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Calibri"/>
          <w:b/>
          <w:lang w:val="en-US"/>
        </w:rPr>
        <w:t xml:space="preserve">Table S4. Literature supporting the proposed novel functional connections between </w:t>
      </w:r>
      <w:r>
        <w:rPr/>
        <w:t>homotypic ID genes</w:t>
      </w:r>
    </w:p>
    <w:tbl>
      <w:tblPr>
        <w:tblW w:w="15238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33"/>
        <w:gridCol w:w="1417"/>
        <w:gridCol w:w="1418"/>
        <w:gridCol w:w="2126"/>
        <w:gridCol w:w="1559"/>
        <w:gridCol w:w="1985"/>
        <w:gridCol w:w="2835"/>
        <w:gridCol w:w="2465"/>
      </w:tblGrid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lang w:val="en-US" w:eastAsia="nl-NL"/>
              </w:rPr>
            </w:pPr>
            <w:r>
              <w:rPr>
                <w:rFonts w:eastAsia="Times New Roman" w:cs="Arial" w:ascii="Arial" w:hAnsi="Arial"/>
                <w:b/>
                <w:bCs/>
                <w:lang w:val="en-US" w:eastAsia="nl-NL"/>
              </w:rPr>
              <w:t>Gene 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lang w:val="en-US" w:eastAsia="nl-NL"/>
              </w:rPr>
            </w:pPr>
            <w:r>
              <w:rPr>
                <w:rFonts w:eastAsia="Times New Roman" w:cs="Arial" w:ascii="Arial" w:hAnsi="Arial"/>
                <w:b/>
                <w:bCs/>
                <w:lang w:val="en-US" w:eastAsia="nl-NL"/>
              </w:rPr>
              <w:t>Module 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lang w:val="en-US" w:eastAsia="nl-NL"/>
              </w:rPr>
            </w:pPr>
            <w:r>
              <w:rPr>
                <w:rFonts w:eastAsia="Times New Roman" w:cs="Arial" w:ascii="Arial" w:hAnsi="Arial"/>
                <w:b/>
                <w:bCs/>
                <w:lang w:val="en-US" w:eastAsia="nl-NL"/>
              </w:rPr>
              <w:t>Gene 2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lang w:val="en-US" w:eastAsia="nl-NL"/>
              </w:rPr>
            </w:pPr>
            <w:r>
              <w:rPr>
                <w:rFonts w:eastAsia="Times New Roman" w:cs="Arial" w:ascii="Arial" w:hAnsi="Arial"/>
                <w:b/>
                <w:bCs/>
                <w:lang w:val="en-US" w:eastAsia="nl-NL"/>
              </w:rPr>
              <w:t>Module 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lang w:val="en-US" w:eastAsia="nl-NL"/>
              </w:rPr>
            </w:pPr>
            <w:r>
              <w:rPr>
                <w:rFonts w:eastAsia="Times New Roman" w:cs="Arial" w:ascii="Arial" w:hAnsi="Arial"/>
                <w:b/>
                <w:bCs/>
                <w:lang w:val="en-US" w:eastAsia="nl-NL"/>
              </w:rPr>
              <w:t>fly phenotype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lang w:val="en-US" w:eastAsia="nl-NL"/>
              </w:rPr>
            </w:pPr>
            <w:r>
              <w:rPr>
                <w:rFonts w:eastAsia="Times New Roman" w:cs="Arial" w:ascii="Arial" w:hAnsi="Arial"/>
                <w:b/>
                <w:bCs/>
                <w:lang w:val="en-US" w:eastAsia="nl-NL"/>
              </w:rPr>
              <w:t>reference ID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lang w:val="en-US" w:eastAsia="nl-NL"/>
              </w:rPr>
              <w:t>type of evidence</w:t>
            </w:r>
            <w:r>
              <w:rPr>
                <w:rFonts w:eastAsia="Times New Roman" w:cs="Arial" w:ascii="Arial" w:hAnsi="Arial"/>
                <w:lang w:val="en-US" w:eastAsia="nl-NL"/>
              </w:rPr>
              <w:t xml:space="preserve"> </w:t>
            </w:r>
          </w:p>
        </w:tc>
        <w:tc>
          <w:tcPr>
            <w:tcW w:w="2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lang w:val="en-US" w:eastAsia="nl-NL"/>
              </w:rPr>
            </w:pPr>
            <w:r>
              <w:rPr>
                <w:rFonts w:eastAsia="Times New Roman" w:cs="Arial" w:ascii="Arial" w:hAnsi="Arial"/>
                <w:b/>
                <w:bCs/>
                <w:lang w:val="en-US" w:eastAsia="nl-NL"/>
              </w:rPr>
              <w:t>Synonyms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KRA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BRAF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rough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nl-NL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nl-NL"/>
              </w:rPr>
              <w:t>PMID:019661383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nl-NL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nl-NL"/>
              </w:rPr>
              <w:t>functional connection</w:t>
            </w:r>
          </w:p>
        </w:tc>
        <w:tc>
          <w:tcPr>
            <w:tcW w:w="2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lang w:val="en-US" w:eastAsia="nl-NL"/>
              </w:rPr>
            </w:pPr>
            <w:r>
              <w:rPr>
                <w:rFonts w:eastAsia="Times New Roman" w:cs="Arial" w:ascii="Arial" w:hAnsi="Arial"/>
                <w:b/>
                <w:bCs/>
                <w:lang w:val="en-US" w:eastAsia="nl-NL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KRA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SLC2A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Not in any modul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rough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nl-NL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nl-NL"/>
              </w:rPr>
              <w:t>PMID:019661383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nl-NL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nl-NL"/>
              </w:rPr>
              <w:t>functional connection</w:t>
            </w:r>
          </w:p>
        </w:tc>
        <w:tc>
          <w:tcPr>
            <w:tcW w:w="2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nl-NL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nl-NL"/>
              </w:rPr>
              <w:t>SLC2A1 = Glut1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BRAF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SLC2A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Not in any modul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rough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nl-NL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nl-NL"/>
              </w:rPr>
              <w:t>PMID:019661383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nl-NL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nl-NL"/>
              </w:rPr>
              <w:t>functional connection</w:t>
            </w:r>
          </w:p>
        </w:tc>
        <w:tc>
          <w:tcPr>
            <w:tcW w:w="2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nl-NL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nl-NL"/>
              </w:rPr>
              <w:t>SLC2A1 = Glut1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 xml:space="preserve">FLNA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KRAS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rough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nl-NL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nl-NL"/>
              </w:rPr>
              <w:t>PMID:017389601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nl-NL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nl-NL"/>
              </w:rPr>
              <w:t>functional connection</w:t>
            </w:r>
          </w:p>
        </w:tc>
        <w:tc>
          <w:tcPr>
            <w:tcW w:w="2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nl-NL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nl-NL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 xml:space="preserve">FLNA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SOS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rough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nl-NL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nl-NL"/>
              </w:rPr>
              <w:t>PMID:012734206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nl-NL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nl-NL"/>
              </w:rPr>
              <w:t>functional connection</w:t>
            </w:r>
          </w:p>
        </w:tc>
        <w:tc>
          <w:tcPr>
            <w:tcW w:w="2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nl-NL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nl-NL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GLI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GLI3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rough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nl-NL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nl-NL"/>
              </w:rPr>
              <w:t>PMID:020512148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nl-NL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nl-NL"/>
              </w:rPr>
              <w:t>functional connection</w:t>
            </w:r>
          </w:p>
        </w:tc>
        <w:tc>
          <w:tcPr>
            <w:tcW w:w="2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nl-NL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nl-NL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KRA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GLI2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rough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nl-NL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nl-NL"/>
              </w:rPr>
              <w:t>PMID:020512148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nl-NL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nl-NL"/>
              </w:rPr>
              <w:t>functional connection</w:t>
            </w:r>
          </w:p>
        </w:tc>
        <w:tc>
          <w:tcPr>
            <w:tcW w:w="2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nl-NL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nl-NL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KRA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GLI3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rough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nl-NL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nl-NL"/>
              </w:rPr>
              <w:t>PMID:020512148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nl-NL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nl-NL"/>
              </w:rPr>
              <w:t>functional connection</w:t>
            </w:r>
          </w:p>
        </w:tc>
        <w:tc>
          <w:tcPr>
            <w:tcW w:w="2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nl-NL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nl-NL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CEP29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CC2D2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Not in any modul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rough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nl-NL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nl-NL"/>
              </w:rPr>
              <w:t>PMID:018950740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nl-NL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nl-NL"/>
              </w:rPr>
              <w:t>PPI &amp; genetic interaction</w:t>
            </w:r>
          </w:p>
        </w:tc>
        <w:tc>
          <w:tcPr>
            <w:tcW w:w="2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nl-NL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nl-NL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CEP29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TMEM67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Not in any modul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rough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nl-NL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nl-NL"/>
              </w:rPr>
              <w:t>PMID:018327255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nl-NL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nl-NL"/>
              </w:rPr>
              <w:t>genetic interaction</w:t>
            </w:r>
          </w:p>
        </w:tc>
        <w:tc>
          <w:tcPr>
            <w:tcW w:w="2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nl-NL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nl-NL"/>
              </w:rPr>
              <w:t>TMEM67 = MKS-3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CEP29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TMEM67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Not in any modul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rough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PMID:021725307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complex association</w:t>
            </w:r>
          </w:p>
        </w:tc>
        <w:tc>
          <w:tcPr>
            <w:tcW w:w="2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FF0000"/>
                <w:lang w:val="en-US" w:eastAsia="nl-NL"/>
              </w:rPr>
            </w:pPr>
            <w:r>
              <w:rPr>
                <w:rFonts w:eastAsia="Times New Roman" w:cs="Arial" w:ascii="Arial" w:hAnsi="Arial"/>
                <w:color w:val="FF0000"/>
                <w:lang w:val="en-US" w:eastAsia="nl-NL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CEP29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CC2D2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Not in any modul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rough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PMID:021725307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complex association</w:t>
            </w:r>
          </w:p>
        </w:tc>
        <w:tc>
          <w:tcPr>
            <w:tcW w:w="2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FF0000"/>
                <w:lang w:val="en-US" w:eastAsia="nl-NL"/>
              </w:rPr>
            </w:pPr>
            <w:r>
              <w:rPr>
                <w:rFonts w:eastAsia="Times New Roman" w:cs="Arial" w:ascii="Arial" w:hAnsi="Arial"/>
                <w:color w:val="FF0000"/>
                <w:lang w:val="en-US" w:eastAsia="nl-NL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CEP29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SMC3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Not in any modul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rough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PMID:16632484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 xml:space="preserve">PPI  </w:t>
            </w:r>
          </w:p>
        </w:tc>
        <w:tc>
          <w:tcPr>
            <w:tcW w:w="2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FF0000"/>
                <w:lang w:val="en-US" w:eastAsia="nl-NL"/>
              </w:rPr>
            </w:pPr>
            <w:r>
              <w:rPr>
                <w:rFonts w:eastAsia="Times New Roman" w:cs="Arial" w:ascii="Arial" w:hAnsi="Arial"/>
                <w:color w:val="FF0000"/>
                <w:lang w:val="en-US" w:eastAsia="nl-NL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CASK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NF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Not in any modul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NED-ID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nl-NL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nl-NL"/>
              </w:rPr>
              <w:t>PMID:011356864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nl-NL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nl-NL"/>
              </w:rPr>
              <w:t>complex association</w:t>
            </w:r>
          </w:p>
        </w:tc>
        <w:tc>
          <w:tcPr>
            <w:tcW w:w="2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nl-NL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nl-NL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CASK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NF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Not in any modul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NED-ID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nl-NL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nl-NL"/>
              </w:rPr>
              <w:t>PMID:020006588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nl-NL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nl-NL"/>
              </w:rPr>
              <w:t>complex association</w:t>
            </w:r>
          </w:p>
        </w:tc>
        <w:tc>
          <w:tcPr>
            <w:tcW w:w="2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nl-NL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nl-NL"/>
              </w:rPr>
              <w:t>NF1 = neurofibromin 1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PTE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DMD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Not in any modul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long bristles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nl-NL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nl-NL"/>
              </w:rPr>
              <w:t>PMID:019264909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nl-NL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nl-NL"/>
              </w:rPr>
              <w:t>functional connection</w:t>
            </w:r>
          </w:p>
        </w:tc>
        <w:tc>
          <w:tcPr>
            <w:tcW w:w="2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nl-NL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nl-NL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PTE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DMD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Not in any modul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long bristles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nl-NL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nl-NL"/>
              </w:rPr>
              <w:t>PMID:020019182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nl-NL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nl-NL"/>
              </w:rPr>
              <w:t>functional connection</w:t>
            </w:r>
          </w:p>
        </w:tc>
        <w:tc>
          <w:tcPr>
            <w:tcW w:w="2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nl-NL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nl-NL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MYC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PTEN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long bristles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nl-NL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nl-NL"/>
              </w:rPr>
              <w:t>PMID:018278068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nl-NL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nl-NL"/>
              </w:rPr>
              <w:t>functional connection</w:t>
            </w:r>
          </w:p>
        </w:tc>
        <w:tc>
          <w:tcPr>
            <w:tcW w:w="2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nl-NL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nl-NL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TSC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DMD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Not in any modul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long bristles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PMID:016286242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functional connection</w:t>
            </w:r>
          </w:p>
        </w:tc>
        <w:tc>
          <w:tcPr>
            <w:tcW w:w="2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GAD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1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ALDH5A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Not in any modul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rough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nl-NL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nl-NL"/>
              </w:rPr>
              <w:t>PMID:007584821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lang w:val="en-US" w:eastAsia="nl-NL"/>
              </w:rPr>
            </w:pPr>
            <w:r>
              <w:rPr>
                <w:rFonts w:eastAsia="Times New Roman" w:cs="Tahoma" w:ascii="Tahoma" w:hAnsi="Tahoma"/>
                <w:color w:val="000000"/>
                <w:lang w:val="en-US" w:eastAsia="nl-NL"/>
              </w:rPr>
              <w:t>functional connection</w:t>
            </w:r>
          </w:p>
        </w:tc>
        <w:tc>
          <w:tcPr>
            <w:tcW w:w="2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lang w:val="en-US" w:eastAsia="nl-NL"/>
              </w:rPr>
            </w:pPr>
            <w:r>
              <w:rPr>
                <w:rFonts w:eastAsia="Times New Roman" w:cs="Tahoma" w:ascii="Tahoma" w:hAnsi="Tahoma"/>
                <w:color w:val="000000"/>
                <w:lang w:val="en-US" w:eastAsia="nl-NL"/>
              </w:rPr>
              <w:t>ALDH5A1 = SSADH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GAD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1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GRIA3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rough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PMID:019548263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specific common phenotype in human</w:t>
            </w:r>
          </w:p>
        </w:tc>
        <w:tc>
          <w:tcPr>
            <w:tcW w:w="2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GAD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1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GRIK2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rough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PMID:017553960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functional connection</w:t>
            </w:r>
          </w:p>
        </w:tc>
        <w:tc>
          <w:tcPr>
            <w:tcW w:w="2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PEX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1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TGFBR2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rough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PMID:014651998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fictional connection &amp; PPI</w:t>
            </w:r>
          </w:p>
        </w:tc>
        <w:tc>
          <w:tcPr>
            <w:tcW w:w="2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NDUFS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2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DBT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Not in any modul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rough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PMID:019725078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complex association</w:t>
            </w:r>
          </w:p>
        </w:tc>
        <w:tc>
          <w:tcPr>
            <w:tcW w:w="2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NDUFS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2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NDUFA1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Not in any modul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rough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PMID:01605643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complex association</w:t>
            </w:r>
          </w:p>
        </w:tc>
        <w:tc>
          <w:tcPr>
            <w:tcW w:w="2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C00000"/>
                <w:lang w:val="en-US" w:eastAsia="nl-NL"/>
              </w:rPr>
            </w:pPr>
            <w:r>
              <w:rPr>
                <w:rFonts w:eastAsia="Times New Roman" w:cs="Arial" w:ascii="Arial" w:hAnsi="Arial"/>
                <w:color w:val="C00000"/>
                <w:lang w:val="en-US" w:eastAsia="nl-NL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FGFR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2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TCF4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Not in any modul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no bristles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PMID:021177974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functional connection</w:t>
            </w:r>
          </w:p>
        </w:tc>
        <w:tc>
          <w:tcPr>
            <w:tcW w:w="2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FGFR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2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TCF4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Not in any modul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no bristles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PMID:021177974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functional connection</w:t>
            </w:r>
          </w:p>
        </w:tc>
        <w:tc>
          <w:tcPr>
            <w:tcW w:w="2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AP1S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2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RPS6KA3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rough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PMID:020010893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 xml:space="preserve">co-regulation </w:t>
            </w:r>
          </w:p>
        </w:tc>
        <w:tc>
          <w:tcPr>
            <w:tcW w:w="2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UBR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2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UBE3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Not in any modul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rough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PMID:016311597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nl-NL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nl-NL"/>
              </w:rPr>
              <w:t>act in same process</w:t>
            </w:r>
          </w:p>
        </w:tc>
        <w:tc>
          <w:tcPr>
            <w:tcW w:w="2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UBE2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2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UBE3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Not in any modul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rough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PMID:016909393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nl-NL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nl-NL"/>
              </w:rPr>
              <w:t>act in same process</w:t>
            </w:r>
          </w:p>
        </w:tc>
        <w:tc>
          <w:tcPr>
            <w:tcW w:w="2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CC2D2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Not in any modul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TMEM67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Not in any modul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rough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nl-NL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nl-NL"/>
              </w:rPr>
              <w:t>PMID:021422230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nl-NL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nl-NL"/>
              </w:rPr>
              <w:t>specific common phenotype in human</w:t>
            </w:r>
          </w:p>
        </w:tc>
        <w:tc>
          <w:tcPr>
            <w:tcW w:w="2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CC2D2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Not in any modul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TMEM67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Not in any modul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rough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PMID:021725307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complex association</w:t>
            </w:r>
          </w:p>
        </w:tc>
        <w:tc>
          <w:tcPr>
            <w:tcW w:w="2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FF0000"/>
                <w:lang w:val="en-US" w:eastAsia="nl-NL"/>
              </w:rPr>
            </w:pPr>
            <w:r>
              <w:rPr>
                <w:rFonts w:eastAsia="Times New Roman" w:cs="Arial" w:ascii="Arial" w:hAnsi="Arial"/>
                <w:color w:val="FF0000"/>
                <w:lang w:val="en-US" w:eastAsia="nl-NL"/>
              </w:rPr>
              <w:t> 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4T09:43:00Z</dcterms:created>
  <dc:creator>z623154</dc:creator>
  <dc:description/>
  <cp:keywords/>
  <dc:language>en-US</dc:language>
  <cp:lastModifiedBy>z623154</cp:lastModifiedBy>
  <dcterms:modified xsi:type="dcterms:W3CDTF">2013-04-04T09:45:00Z</dcterms:modified>
  <cp:revision>1</cp:revision>
  <dc:subject/>
  <dc:title/>
</cp:coreProperties>
</file>